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F5654" w14:textId="0FD663A0" w:rsidR="00FC464F" w:rsidRPr="00027A29" w:rsidRDefault="00FC464F" w:rsidP="00FC464F">
      <w:pPr>
        <w:spacing w:line="240" w:lineRule="auto"/>
        <w:ind w:left="0" w:firstLine="0"/>
        <w:jc w:val="center"/>
        <w:rPr>
          <w:rStyle w:val="a3"/>
          <w:rFonts w:ascii="Times New Roman" w:hAnsi="Times New Roman" w:cs="Times New Roman"/>
          <w:sz w:val="18"/>
          <w:szCs w:val="18"/>
        </w:rPr>
      </w:pPr>
      <w:r w:rsidRPr="00027A29">
        <w:rPr>
          <w:rFonts w:ascii="Times New Roman" w:hAnsi="Times New Roman" w:cs="Times New Roman"/>
          <w:b/>
          <w:bCs/>
          <w:sz w:val="18"/>
          <w:szCs w:val="18"/>
        </w:rPr>
        <w:t xml:space="preserve">Table S1. </w:t>
      </w:r>
      <w:r w:rsidRPr="00027A29">
        <w:rPr>
          <w:rFonts w:ascii="Times New Roman" w:hAnsi="Times New Roman" w:cs="Times New Roman"/>
          <w:sz w:val="18"/>
          <w:szCs w:val="18"/>
        </w:rPr>
        <w:t>The rankings of the 19 selected features</w:t>
      </w:r>
    </w:p>
    <w:tbl>
      <w:tblPr>
        <w:tblStyle w:val="a4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5"/>
        <w:gridCol w:w="2214"/>
        <w:gridCol w:w="5181"/>
      </w:tblGrid>
      <w:tr w:rsidR="00027A29" w:rsidRPr="00027A29" w14:paraId="001C2F14" w14:textId="77777777" w:rsidTr="00CA6B5E">
        <w:trPr>
          <w:jc w:val="center"/>
        </w:trPr>
        <w:tc>
          <w:tcPr>
            <w:tcW w:w="905" w:type="dxa"/>
          </w:tcPr>
          <w:p w14:paraId="5D2FC9A1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2214" w:type="dxa"/>
          </w:tcPr>
          <w:p w14:paraId="0D56FBBC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5181" w:type="dxa"/>
          </w:tcPr>
          <w:p w14:paraId="5D041165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ature description</w:t>
            </w:r>
          </w:p>
        </w:tc>
      </w:tr>
      <w:tr w:rsidR="00027A29" w:rsidRPr="00027A29" w14:paraId="2DAE1735" w14:textId="77777777" w:rsidTr="00CA6B5E">
        <w:trPr>
          <w:jc w:val="center"/>
        </w:trPr>
        <w:tc>
          <w:tcPr>
            <w:tcW w:w="905" w:type="dxa"/>
          </w:tcPr>
          <w:p w14:paraId="5446CE82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214" w:type="dxa"/>
          </w:tcPr>
          <w:p w14:paraId="3B6D2C91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u-Non-polar-ABS</w:t>
            </w:r>
          </w:p>
        </w:tc>
        <w:tc>
          <w:tcPr>
            <w:tcW w:w="5181" w:type="dxa"/>
          </w:tcPr>
          <w:p w14:paraId="665388A5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Nonpolar side chains of the absolute ASA in the unbound state</w:t>
            </w:r>
          </w:p>
        </w:tc>
      </w:tr>
      <w:tr w:rsidR="00027A29" w:rsidRPr="00027A29" w14:paraId="02A03E09" w14:textId="77777777" w:rsidTr="00CA6B5E">
        <w:trPr>
          <w:jc w:val="center"/>
        </w:trPr>
        <w:tc>
          <w:tcPr>
            <w:tcW w:w="905" w:type="dxa"/>
          </w:tcPr>
          <w:p w14:paraId="0ABD0A00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214" w:type="dxa"/>
          </w:tcPr>
          <w:p w14:paraId="113548E4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-Non-polar-ABS</w:t>
            </w:r>
          </w:p>
        </w:tc>
        <w:tc>
          <w:tcPr>
            <w:tcW w:w="5181" w:type="dxa"/>
          </w:tcPr>
          <w:p w14:paraId="443A10B8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Changes in the non-polar side chains of the absolute ASA in the bound and unbound states</w:t>
            </w:r>
          </w:p>
        </w:tc>
      </w:tr>
      <w:tr w:rsidR="00027A29" w:rsidRPr="00027A29" w14:paraId="0DB1DF83" w14:textId="77777777" w:rsidTr="00CA6B5E">
        <w:trPr>
          <w:jc w:val="center"/>
        </w:trPr>
        <w:tc>
          <w:tcPr>
            <w:tcW w:w="905" w:type="dxa"/>
          </w:tcPr>
          <w:p w14:paraId="587894EB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214" w:type="dxa"/>
          </w:tcPr>
          <w:p w14:paraId="24F5D750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ASA_node2_</w:t>
            </w:r>
            <w:r w:rsidRPr="00027A29">
              <w:rPr>
                <w:rStyle w:val="a3"/>
                <w:sz w:val="18"/>
                <w:szCs w:val="18"/>
              </w:rPr>
              <w:t>relative_energy</w:t>
            </w:r>
          </w:p>
        </w:tc>
        <w:tc>
          <w:tcPr>
            <w:tcW w:w="5181" w:type="dxa"/>
          </w:tcPr>
          <w:p w14:paraId="0651DDAD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Relative energy of the second node in the third layer after WPT processing of ASA</w:t>
            </w:r>
          </w:p>
        </w:tc>
      </w:tr>
      <w:tr w:rsidR="00027A29" w:rsidRPr="00027A29" w14:paraId="1B0BBADD" w14:textId="77777777" w:rsidTr="00CA6B5E">
        <w:trPr>
          <w:jc w:val="center"/>
        </w:trPr>
        <w:tc>
          <w:tcPr>
            <w:tcW w:w="905" w:type="dxa"/>
          </w:tcPr>
          <w:p w14:paraId="7BD857C3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214" w:type="dxa"/>
          </w:tcPr>
          <w:p w14:paraId="35ABD65E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uASA_node5_REF _energy</w:t>
            </w:r>
          </w:p>
        </w:tc>
        <w:tc>
          <w:tcPr>
            <w:tcW w:w="5181" w:type="dxa"/>
          </w:tcPr>
          <w:p w14:paraId="1C4B97D0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Relative energy of the 5th node after WPT processing by uASA</w:t>
            </w:r>
          </w:p>
        </w:tc>
      </w:tr>
      <w:tr w:rsidR="00027A29" w:rsidRPr="00027A29" w14:paraId="6BEA77FE" w14:textId="77777777" w:rsidTr="00CA6B5E">
        <w:trPr>
          <w:jc w:val="center"/>
        </w:trPr>
        <w:tc>
          <w:tcPr>
            <w:tcW w:w="905" w:type="dxa"/>
          </w:tcPr>
          <w:p w14:paraId="2C0C81E2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214" w:type="dxa"/>
          </w:tcPr>
          <w:p w14:paraId="76DF8D85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uASA_node8_ABS_energy</w:t>
            </w:r>
          </w:p>
        </w:tc>
        <w:tc>
          <w:tcPr>
            <w:tcW w:w="5181" w:type="dxa"/>
          </w:tcPr>
          <w:p w14:paraId="79452006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 w:hint="eastAsia"/>
                <w:sz w:val="18"/>
                <w:szCs w:val="18"/>
              </w:rPr>
              <w:t>Ab</w:t>
            </w: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solute energy of the 8th node after WPT processing by uASA</w:t>
            </w:r>
          </w:p>
        </w:tc>
      </w:tr>
      <w:tr w:rsidR="00027A29" w:rsidRPr="00027A29" w14:paraId="3D0EA5F4" w14:textId="77777777" w:rsidTr="00CA6B5E">
        <w:trPr>
          <w:jc w:val="center"/>
        </w:trPr>
        <w:tc>
          <w:tcPr>
            <w:tcW w:w="905" w:type="dxa"/>
          </w:tcPr>
          <w:p w14:paraId="1D0A482E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214" w:type="dxa"/>
          </w:tcPr>
          <w:p w14:paraId="2E7FDEC2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uASA_sum_absolute_energy</w:t>
            </w:r>
          </w:p>
        </w:tc>
        <w:tc>
          <w:tcPr>
            <w:tcW w:w="5181" w:type="dxa"/>
          </w:tcPr>
          <w:p w14:paraId="7A918E57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Total absolute wavelet energy of the third layer of uASA after WPT processing</w:t>
            </w:r>
          </w:p>
        </w:tc>
      </w:tr>
      <w:tr w:rsidR="00027A29" w:rsidRPr="00027A29" w14:paraId="47C25C27" w14:textId="77777777" w:rsidTr="00CA6B5E">
        <w:trPr>
          <w:jc w:val="center"/>
        </w:trPr>
        <w:tc>
          <w:tcPr>
            <w:tcW w:w="905" w:type="dxa"/>
          </w:tcPr>
          <w:p w14:paraId="76014F57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214" w:type="dxa"/>
          </w:tcPr>
          <w:p w14:paraId="2B4DA44F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 xml:space="preserve">dASA_node8_relative_erergy </w:t>
            </w:r>
          </w:p>
        </w:tc>
        <w:tc>
          <w:tcPr>
            <w:tcW w:w="5181" w:type="dxa"/>
          </w:tcPr>
          <w:p w14:paraId="5CA52D29" w14:textId="77777777" w:rsidR="00FC464F" w:rsidRPr="00027A29" w:rsidRDefault="00FC464F" w:rsidP="00CA6B5E">
            <w:pPr>
              <w:ind w:left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Relative energy of the 8th node after WPT processing by uASA</w:t>
            </w:r>
          </w:p>
        </w:tc>
      </w:tr>
      <w:tr w:rsidR="00027A29" w:rsidRPr="00027A29" w14:paraId="63DC35F3" w14:textId="77777777" w:rsidTr="00CA6B5E">
        <w:trPr>
          <w:jc w:val="center"/>
        </w:trPr>
        <w:tc>
          <w:tcPr>
            <w:tcW w:w="905" w:type="dxa"/>
          </w:tcPr>
          <w:p w14:paraId="06563158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214" w:type="dxa"/>
          </w:tcPr>
          <w:p w14:paraId="33AFA309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uASA_Ea_3</w:t>
            </w:r>
          </w:p>
        </w:tc>
        <w:tc>
          <w:tcPr>
            <w:tcW w:w="5181" w:type="dxa"/>
          </w:tcPr>
          <w:p w14:paraId="740E4E3B" w14:textId="77777777" w:rsidR="00FC464F" w:rsidRPr="00027A29" w:rsidRDefault="00FC464F" w:rsidP="00CA6B5E">
            <w:pPr>
              <w:ind w:left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The third energy percentage of the approximation coefficients of the wavelet of the third layer after DWT by uASA</w:t>
            </w:r>
          </w:p>
        </w:tc>
      </w:tr>
      <w:tr w:rsidR="00027A29" w:rsidRPr="00027A29" w14:paraId="71A82822" w14:textId="77777777" w:rsidTr="00CA6B5E">
        <w:trPr>
          <w:jc w:val="center"/>
        </w:trPr>
        <w:tc>
          <w:tcPr>
            <w:tcW w:w="905" w:type="dxa"/>
          </w:tcPr>
          <w:p w14:paraId="120EA9AF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214" w:type="dxa"/>
          </w:tcPr>
          <w:p w14:paraId="57906275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ASA_Ea_2</w:t>
            </w:r>
          </w:p>
        </w:tc>
        <w:tc>
          <w:tcPr>
            <w:tcW w:w="5181" w:type="dxa"/>
          </w:tcPr>
          <w:p w14:paraId="591E1212" w14:textId="77777777" w:rsidR="00FC464F" w:rsidRPr="00027A29" w:rsidRDefault="00FC464F" w:rsidP="00CA6B5E">
            <w:pPr>
              <w:ind w:left="0" w:firstLine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 xml:space="preserve">The second energy percentage of the approximate coefficients of the wavelet of the third layer after DWT of the </w:t>
            </w:r>
            <w:r w:rsidRPr="00027A29"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ASA</w:t>
            </w:r>
          </w:p>
        </w:tc>
      </w:tr>
      <w:tr w:rsidR="00027A29" w:rsidRPr="00027A29" w14:paraId="315D673C" w14:textId="77777777" w:rsidTr="00CA6B5E">
        <w:trPr>
          <w:jc w:val="center"/>
        </w:trPr>
        <w:tc>
          <w:tcPr>
            <w:tcW w:w="905" w:type="dxa"/>
          </w:tcPr>
          <w:p w14:paraId="5B189A42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214" w:type="dxa"/>
          </w:tcPr>
          <w:p w14:paraId="59E2C432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SSPPSI</w:t>
            </w:r>
          </w:p>
        </w:tc>
        <w:tc>
          <w:tcPr>
            <w:tcW w:w="5181" w:type="dxa"/>
          </w:tcPr>
          <w:p w14:paraId="6B8D936B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IUPAC peptide backbone torsion angles PSI</w:t>
            </w:r>
          </w:p>
        </w:tc>
      </w:tr>
      <w:tr w:rsidR="00027A29" w:rsidRPr="00027A29" w14:paraId="4EBD7DDF" w14:textId="77777777" w:rsidTr="00CA6B5E">
        <w:trPr>
          <w:jc w:val="center"/>
        </w:trPr>
        <w:tc>
          <w:tcPr>
            <w:tcW w:w="905" w:type="dxa"/>
          </w:tcPr>
          <w:p w14:paraId="674E29E8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214" w:type="dxa"/>
          </w:tcPr>
          <w:p w14:paraId="3CAAA391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ssp_b_shannon</w:t>
            </w:r>
          </w:p>
        </w:tc>
        <w:tc>
          <w:tcPr>
            <w:tcW w:w="5181" w:type="dxa"/>
          </w:tcPr>
          <w:p w14:paraId="7951B5EF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Shannon entropy of secondary structural features after WPT</w:t>
            </w:r>
          </w:p>
        </w:tc>
      </w:tr>
      <w:tr w:rsidR="00027A29" w:rsidRPr="00027A29" w14:paraId="2ACFA98F" w14:textId="77777777" w:rsidTr="00CA6B5E">
        <w:trPr>
          <w:jc w:val="center"/>
        </w:trPr>
        <w:tc>
          <w:tcPr>
            <w:tcW w:w="905" w:type="dxa"/>
          </w:tcPr>
          <w:p w14:paraId="5692AB27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214" w:type="dxa"/>
          </w:tcPr>
          <w:p w14:paraId="53BCDA86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ssp_b_log_energy</w:t>
            </w:r>
          </w:p>
        </w:tc>
        <w:tc>
          <w:tcPr>
            <w:tcW w:w="5181" w:type="dxa"/>
          </w:tcPr>
          <w:p w14:paraId="0F181AFA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 w:hint="eastAsia"/>
                <w:sz w:val="18"/>
                <w:szCs w:val="18"/>
              </w:rPr>
              <w:t>Log</w:t>
            </w: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 xml:space="preserve"> erergy entropy of secondary structural features after WPT</w:t>
            </w:r>
          </w:p>
        </w:tc>
      </w:tr>
      <w:tr w:rsidR="00027A29" w:rsidRPr="00027A29" w14:paraId="007024CD" w14:textId="77777777" w:rsidTr="00CA6B5E">
        <w:trPr>
          <w:jc w:val="center"/>
        </w:trPr>
        <w:tc>
          <w:tcPr>
            <w:tcW w:w="905" w:type="dxa"/>
          </w:tcPr>
          <w:p w14:paraId="7BA8AA63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214" w:type="dxa"/>
          </w:tcPr>
          <w:p w14:paraId="109D9732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ssp_sure</w:t>
            </w:r>
          </w:p>
        </w:tc>
        <w:tc>
          <w:tcPr>
            <w:tcW w:w="5181" w:type="dxa"/>
          </w:tcPr>
          <w:p w14:paraId="08BE1D21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Shannon entropy of secondary structural features after DWT</w:t>
            </w:r>
          </w:p>
        </w:tc>
      </w:tr>
      <w:tr w:rsidR="00027A29" w:rsidRPr="00027A29" w14:paraId="7BA76476" w14:textId="77777777" w:rsidTr="00CA6B5E">
        <w:trPr>
          <w:jc w:val="center"/>
        </w:trPr>
        <w:tc>
          <w:tcPr>
            <w:tcW w:w="905" w:type="dxa"/>
          </w:tcPr>
          <w:p w14:paraId="69408D95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214" w:type="dxa"/>
          </w:tcPr>
          <w:p w14:paraId="6C848769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-average-DPX</w:t>
            </w:r>
          </w:p>
        </w:tc>
        <w:tc>
          <w:tcPr>
            <w:tcW w:w="5181" w:type="dxa"/>
          </w:tcPr>
          <w:p w14:paraId="334BBD3C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Depth index Change in average value of all atoms in bound and unbound states</w:t>
            </w:r>
          </w:p>
        </w:tc>
      </w:tr>
      <w:tr w:rsidR="00FC464F" w:rsidRPr="00027A29" w14:paraId="470669D0" w14:textId="77777777" w:rsidTr="00CA6B5E">
        <w:trPr>
          <w:jc w:val="center"/>
        </w:trPr>
        <w:tc>
          <w:tcPr>
            <w:tcW w:w="905" w:type="dxa"/>
          </w:tcPr>
          <w:p w14:paraId="5FC5EF83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214" w:type="dxa"/>
          </w:tcPr>
          <w:p w14:paraId="47825D1D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Style w:val="a3"/>
                <w:rFonts w:ascii="Times New Roman" w:hAnsi="Times New Roman" w:cs="Times New Roman"/>
                <w:sz w:val="18"/>
                <w:szCs w:val="18"/>
              </w:rPr>
              <w:t>d-s-ch-avg-CX</w:t>
            </w:r>
          </w:p>
        </w:tc>
        <w:tc>
          <w:tcPr>
            <w:tcW w:w="5181" w:type="dxa"/>
          </w:tcPr>
          <w:p w14:paraId="6F3B0A48" w14:textId="77777777" w:rsidR="00FC464F" w:rsidRPr="00027A29" w:rsidRDefault="00FC464F" w:rsidP="00CA6B5E">
            <w:pPr>
              <w:ind w:left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sz w:val="18"/>
                <w:szCs w:val="18"/>
              </w:rPr>
              <w:t>Protrusion index change in standard deviation of all side chain atoms in bound and unbound states</w:t>
            </w:r>
          </w:p>
        </w:tc>
      </w:tr>
    </w:tbl>
    <w:p w14:paraId="5C161B90" w14:textId="29723550" w:rsidR="00FC464F" w:rsidRDefault="00FC464F" w:rsidP="00FC464F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1D73F42A" w14:textId="77777777" w:rsidR="0038158E" w:rsidRDefault="0038158E" w:rsidP="00FC464F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36EF27CB" w14:textId="20687847" w:rsidR="0038158E" w:rsidRDefault="0038158E" w:rsidP="00FC464F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62DB0FA3" w14:textId="08F3C3E0" w:rsidR="0038158E" w:rsidRDefault="0038158E" w:rsidP="00FC464F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0AAE0BD2" w14:textId="77777777" w:rsidR="0038158E" w:rsidRPr="00027A29" w:rsidRDefault="0038158E" w:rsidP="00FC464F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663EFA5B" w14:textId="751AE087" w:rsidR="00027A29" w:rsidRPr="00027A29" w:rsidRDefault="00027A29" w:rsidP="0038158E">
      <w:pPr>
        <w:spacing w:line="240" w:lineRule="auto"/>
        <w:ind w:left="0" w:firstLine="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27A29">
        <w:rPr>
          <w:rFonts w:ascii="Times New Roman" w:hAnsi="Times New Roman" w:cs="Times New Roman"/>
          <w:b/>
          <w:bCs/>
          <w:sz w:val="18"/>
          <w:szCs w:val="18"/>
        </w:rPr>
        <w:t>Table S2.</w:t>
      </w:r>
      <w:r w:rsidRPr="00027A29">
        <w:rPr>
          <w:rFonts w:ascii="Times New Roman" w:hAnsi="Times New Roman" w:cs="Times New Roman"/>
          <w:sz w:val="18"/>
          <w:szCs w:val="18"/>
        </w:rPr>
        <w:t>Comparison of the performance of different machine learning classifiers on the training set</w:t>
      </w:r>
    </w:p>
    <w:tbl>
      <w:tblPr>
        <w:tblW w:w="81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4"/>
        <w:gridCol w:w="999"/>
        <w:gridCol w:w="999"/>
        <w:gridCol w:w="999"/>
        <w:gridCol w:w="999"/>
        <w:gridCol w:w="999"/>
        <w:gridCol w:w="999"/>
        <w:gridCol w:w="999"/>
      </w:tblGrid>
      <w:tr w:rsidR="00027A29" w:rsidRPr="00027A29" w14:paraId="62C9580D" w14:textId="77777777" w:rsidTr="00EF5662">
        <w:trPr>
          <w:trHeight w:val="457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17721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ssifier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1A27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N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1B61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F2B56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25A9E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F3BDF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C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CB654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FA1A2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C</w:t>
            </w:r>
          </w:p>
        </w:tc>
      </w:tr>
      <w:tr w:rsidR="00027A29" w:rsidRPr="00027A29" w14:paraId="78240DA5" w14:textId="77777777" w:rsidTr="00EF5662">
        <w:trPr>
          <w:trHeight w:val="457"/>
        </w:trPr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43D26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ghtGBM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EC621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94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7AB7B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35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687E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9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9728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66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AB804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537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66137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65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5A1F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852</w:t>
            </w:r>
          </w:p>
        </w:tc>
      </w:tr>
      <w:tr w:rsidR="00027A29" w:rsidRPr="00027A29" w14:paraId="6EF53631" w14:textId="77777777" w:rsidTr="00EF5662">
        <w:trPr>
          <w:trHeight w:val="45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A2C6FA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KNN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C30A3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66AD51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B7CA9C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8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88AA89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1A7171A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D220F9A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EBD4B0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3</w:t>
            </w:r>
          </w:p>
        </w:tc>
      </w:tr>
      <w:tr w:rsidR="00027A29" w:rsidRPr="00027A29" w14:paraId="1471612A" w14:textId="77777777" w:rsidTr="00EF5662">
        <w:trPr>
          <w:trHeight w:val="45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02CFB6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R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8B54CC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5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E5018A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CECA1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2C6F48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4B6188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1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8D92C6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0E880D4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3</w:t>
            </w:r>
          </w:p>
        </w:tc>
      </w:tr>
      <w:tr w:rsidR="00027A29" w:rsidRPr="00027A29" w14:paraId="4DAA9B55" w14:textId="77777777" w:rsidTr="00EF5662">
        <w:trPr>
          <w:trHeight w:val="45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A946F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VM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514999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4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62544B1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6D144B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544E888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6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F99860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2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FB734C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2706A4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3</w:t>
            </w:r>
          </w:p>
        </w:tc>
      </w:tr>
      <w:tr w:rsidR="00027A29" w:rsidRPr="00027A29" w14:paraId="63841AAE" w14:textId="77777777" w:rsidTr="00EF5662">
        <w:trPr>
          <w:trHeight w:val="457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515EEC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F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57665D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8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A2ECF1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9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0CC60BB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6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2BA7AD9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5ABA600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7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B02C9E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3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7508893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3</w:t>
            </w:r>
          </w:p>
        </w:tc>
      </w:tr>
      <w:tr w:rsidR="00027A29" w:rsidRPr="00027A29" w14:paraId="1B52A3A2" w14:textId="77777777" w:rsidTr="00EF5662">
        <w:trPr>
          <w:trHeight w:val="457"/>
        </w:trPr>
        <w:tc>
          <w:tcPr>
            <w:tcW w:w="1194" w:type="dxa"/>
            <w:shd w:val="clear" w:color="auto" w:fill="auto"/>
            <w:noWrap/>
            <w:vAlign w:val="center"/>
          </w:tcPr>
          <w:p w14:paraId="5E00650B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N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0313D0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653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0BFFDE5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529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72014F1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666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74370D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559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314C68A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230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5B56CCB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591</w:t>
            </w:r>
          </w:p>
        </w:tc>
        <w:tc>
          <w:tcPr>
            <w:tcW w:w="999" w:type="dxa"/>
            <w:shd w:val="clear" w:color="auto" w:fill="auto"/>
            <w:noWrap/>
            <w:vAlign w:val="center"/>
          </w:tcPr>
          <w:p w14:paraId="2BF9703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673</w:t>
            </w:r>
          </w:p>
        </w:tc>
      </w:tr>
    </w:tbl>
    <w:p w14:paraId="1E41EAC3" w14:textId="5208278B" w:rsidR="0038158E" w:rsidRPr="00027A29" w:rsidRDefault="00027A29" w:rsidP="00027A29">
      <w:pPr>
        <w:spacing w:line="240" w:lineRule="auto"/>
        <w:ind w:left="0" w:firstLine="0"/>
        <w:rPr>
          <w:rFonts w:ascii="Times New Roman" w:hAnsi="Times New Roman" w:cs="Times New Roman"/>
          <w:sz w:val="18"/>
          <w:szCs w:val="18"/>
        </w:rPr>
      </w:pPr>
      <w:r w:rsidRPr="00027A29">
        <w:rPr>
          <w:rFonts w:ascii="Times New Roman" w:hAnsi="Times New Roman" w:cs="Times New Roman"/>
          <w:sz w:val="18"/>
          <w:szCs w:val="18"/>
        </w:rPr>
        <w:t>The highest value in each column is shown in bold.</w:t>
      </w:r>
    </w:p>
    <w:p w14:paraId="32A79019" w14:textId="2324969A" w:rsidR="00027A29" w:rsidRPr="00027A29" w:rsidRDefault="00027A29" w:rsidP="00027A29">
      <w:pPr>
        <w:spacing w:line="240" w:lineRule="auto"/>
        <w:ind w:left="0" w:firstLineChars="200" w:firstLine="360"/>
        <w:jc w:val="center"/>
        <w:rPr>
          <w:rFonts w:ascii="Times New Roman" w:hAnsi="Times New Roman" w:cs="Times New Roman"/>
          <w:sz w:val="18"/>
          <w:szCs w:val="18"/>
        </w:rPr>
      </w:pPr>
      <w:r w:rsidRPr="00027A29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S3. </w:t>
      </w:r>
      <w:r w:rsidRPr="00027A29">
        <w:rPr>
          <w:rFonts w:ascii="Times New Roman" w:hAnsi="Times New Roman" w:cs="Times New Roman"/>
          <w:sz w:val="18"/>
          <w:szCs w:val="18"/>
        </w:rPr>
        <w:t>WTL-PDH on training dataset 50 times 10-fold cross-validation results</w:t>
      </w:r>
    </w:p>
    <w:tbl>
      <w:tblPr>
        <w:tblW w:w="8187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4"/>
        <w:gridCol w:w="999"/>
        <w:gridCol w:w="999"/>
        <w:gridCol w:w="999"/>
        <w:gridCol w:w="999"/>
        <w:gridCol w:w="999"/>
        <w:gridCol w:w="999"/>
        <w:gridCol w:w="999"/>
      </w:tblGrid>
      <w:tr w:rsidR="00027A29" w:rsidRPr="00027A29" w14:paraId="0B5BE3E9" w14:textId="77777777" w:rsidTr="00EF5662">
        <w:trPr>
          <w:trHeight w:val="457"/>
        </w:trPr>
        <w:tc>
          <w:tcPr>
            <w:tcW w:w="11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4FE63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3FFC1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N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5C61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7DE0E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2A221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A7ED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C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9181E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308B4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C</w:t>
            </w:r>
          </w:p>
        </w:tc>
      </w:tr>
      <w:tr w:rsidR="00027A29" w:rsidRPr="00027A29" w14:paraId="7D5CDC5A" w14:textId="77777777" w:rsidTr="00EF5662">
        <w:trPr>
          <w:trHeight w:val="457"/>
        </w:trPr>
        <w:tc>
          <w:tcPr>
            <w:tcW w:w="119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430F3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TL-PDH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AB022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2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7E57D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3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FD1D2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6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558FE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7F810B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9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645E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8</w:t>
            </w:r>
          </w:p>
        </w:tc>
        <w:tc>
          <w:tcPr>
            <w:tcW w:w="99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34B6F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1</w:t>
            </w:r>
          </w:p>
        </w:tc>
      </w:tr>
    </w:tbl>
    <w:p w14:paraId="6E7E5DBB" w14:textId="1DE1D870" w:rsidR="00027A29" w:rsidRDefault="00027A29" w:rsidP="00027A29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7C390B76" w14:textId="3379B8B6" w:rsidR="0038158E" w:rsidRDefault="0038158E" w:rsidP="00027A29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5FAFE7EC" w14:textId="77777777" w:rsidR="0038158E" w:rsidRPr="00027A29" w:rsidRDefault="0038158E" w:rsidP="00027A29">
      <w:pPr>
        <w:spacing w:line="240" w:lineRule="auto"/>
        <w:ind w:left="0" w:firstLine="0"/>
        <w:jc w:val="both"/>
        <w:rPr>
          <w:rFonts w:ascii="Times New Roman" w:hAnsi="Times New Roman" w:cs="Times New Roman"/>
          <w:sz w:val="18"/>
          <w:szCs w:val="18"/>
        </w:rPr>
      </w:pPr>
    </w:p>
    <w:p w14:paraId="40138EE1" w14:textId="7EA6218F" w:rsidR="00027A29" w:rsidRPr="00027A29" w:rsidRDefault="00027A29" w:rsidP="00027A29">
      <w:pPr>
        <w:spacing w:line="240" w:lineRule="auto"/>
        <w:ind w:left="0" w:firstLineChars="200" w:firstLine="360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 w:rsidRPr="00027A29">
        <w:rPr>
          <w:rFonts w:ascii="Times New Roman" w:hAnsi="Times New Roman" w:cs="Times New Roman"/>
          <w:b/>
          <w:bCs/>
          <w:sz w:val="18"/>
          <w:szCs w:val="18"/>
        </w:rPr>
        <w:t>Table S4.</w:t>
      </w:r>
      <w:r w:rsidRPr="00027A29">
        <w:rPr>
          <w:rFonts w:ascii="Times New Roman" w:hAnsi="Times New Roman" w:cs="Times New Roman"/>
          <w:sz w:val="18"/>
          <w:szCs w:val="18"/>
        </w:rPr>
        <w:t xml:space="preserve"> Performance comparison of different methods on the test set</w:t>
      </w:r>
    </w:p>
    <w:tbl>
      <w:tblPr>
        <w:tblW w:w="82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37"/>
        <w:gridCol w:w="1008"/>
        <w:gridCol w:w="1008"/>
        <w:gridCol w:w="1008"/>
        <w:gridCol w:w="1008"/>
        <w:gridCol w:w="1008"/>
        <w:gridCol w:w="1008"/>
        <w:gridCol w:w="1008"/>
      </w:tblGrid>
      <w:tr w:rsidR="00027A29" w:rsidRPr="00027A29" w14:paraId="195A64CB" w14:textId="77777777" w:rsidTr="00EF5662">
        <w:trPr>
          <w:trHeight w:val="291"/>
        </w:trPr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5D34C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0" w:name="_Hlk119180018"/>
            <w:r w:rsidRPr="00027A29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ethod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BE13A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N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05B0D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5DC52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623B7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90488D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CC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3C40E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C</w:t>
            </w:r>
          </w:p>
        </w:tc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91FB1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C</w:t>
            </w:r>
          </w:p>
        </w:tc>
      </w:tr>
      <w:tr w:rsidR="00027A29" w:rsidRPr="00027A29" w14:paraId="396059F1" w14:textId="77777777" w:rsidTr="00EF5662">
        <w:trPr>
          <w:trHeight w:val="291"/>
        </w:trPr>
        <w:tc>
          <w:tcPr>
            <w:tcW w:w="12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9858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TL-PDH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E383D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8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4506F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7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28753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06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24954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50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F41F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533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1BE8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765</w:t>
            </w:r>
          </w:p>
        </w:tc>
        <w:tc>
          <w:tcPr>
            <w:tcW w:w="1008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C6095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838</w:t>
            </w:r>
          </w:p>
        </w:tc>
      </w:tr>
      <w:tr w:rsidR="00027A29" w:rsidRPr="00027A29" w14:paraId="4CB3762F" w14:textId="77777777" w:rsidTr="00EF5662">
        <w:trPr>
          <w:trHeight w:val="291"/>
        </w:trPr>
        <w:tc>
          <w:tcPr>
            <w:tcW w:w="1237" w:type="dxa"/>
            <w:shd w:val="clear" w:color="auto" w:fill="auto"/>
            <w:noWrap/>
            <w:vAlign w:val="center"/>
          </w:tcPr>
          <w:p w14:paraId="4067538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xPDH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6FB7DB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3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912A70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1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2B9D9CD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66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5895D46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69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0701F1B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44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70A20CA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2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14:paraId="13CD794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.722</w:t>
            </w:r>
          </w:p>
        </w:tc>
      </w:tr>
      <w:tr w:rsidR="00027A29" w:rsidRPr="00027A29" w14:paraId="4A8E23F8" w14:textId="77777777" w:rsidTr="00EF5662">
        <w:trPr>
          <w:trHeight w:val="291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1BC9C28B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PDH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38FD5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5B4725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FC5492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9460F8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D58D0FA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55DA38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A1503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0</w:t>
            </w:r>
          </w:p>
        </w:tc>
      </w:tr>
      <w:tr w:rsidR="00027A29" w:rsidRPr="00027A29" w14:paraId="2599757E" w14:textId="77777777" w:rsidTr="00EF5662">
        <w:trPr>
          <w:trHeight w:val="291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A06B57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inpPDH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E6C5DE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5C938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093BB77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E8BAAE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F277418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79DAE4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7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734F4A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2</w:t>
            </w:r>
          </w:p>
        </w:tc>
      </w:tr>
      <w:tr w:rsidR="00027A29" w:rsidRPr="00027A29" w14:paraId="3711E355" w14:textId="77777777" w:rsidTr="00EF5662">
        <w:trPr>
          <w:trHeight w:val="291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0B3D34A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MPDI-3D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61A726A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FA434BB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987DD2C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1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C3CC8E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8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F46A03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13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93C6F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1459FD8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.574</w:t>
            </w:r>
          </w:p>
        </w:tc>
      </w:tr>
      <w:tr w:rsidR="00027A29" w:rsidRPr="00027A29" w14:paraId="0973568E" w14:textId="77777777" w:rsidTr="00EF5662">
        <w:trPr>
          <w:trHeight w:val="138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444B00C1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  <w:shd w:val="clear" w:color="auto" w:fill="FFFFFF"/>
              </w:rPr>
            </w:pPr>
            <w:r w:rsidRPr="00027A29">
              <w:rPr>
                <w:rFonts w:ascii="Times New Roman" w:eastAsiaTheme="minorHAnsi" w:hAnsi="Times New Roman" w:cs="Times New Roman"/>
                <w:sz w:val="18"/>
                <w:szCs w:val="18"/>
                <w:shd w:val="clear" w:color="auto" w:fill="FFFFFF"/>
              </w:rPr>
              <w:t>PremPDI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68D3E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67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C959B42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1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2720D1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6DFF1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3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DF9189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5DF1B7F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3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B2EB21A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3</w:t>
            </w:r>
          </w:p>
        </w:tc>
      </w:tr>
      <w:tr w:rsidR="00027A29" w:rsidRPr="00027A29" w14:paraId="0B396679" w14:textId="77777777" w:rsidTr="00EF5662">
        <w:trPr>
          <w:trHeight w:val="291"/>
        </w:trPr>
        <w:tc>
          <w:tcPr>
            <w:tcW w:w="1237" w:type="dxa"/>
            <w:shd w:val="clear" w:color="auto" w:fill="auto"/>
            <w:noWrap/>
            <w:vAlign w:val="center"/>
            <w:hideMark/>
          </w:tcPr>
          <w:p w14:paraId="28CC4786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mCSM-NA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FE0B386" w14:textId="5AF3EE37" w:rsidR="00027A29" w:rsidRPr="0038158E" w:rsidRDefault="0038158E" w:rsidP="00EF5662">
            <w:pPr>
              <w:spacing w:line="240" w:lineRule="auto"/>
              <w:ind w:left="0" w:firstLine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8158E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A53FF56" w14:textId="0EB65F20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0.97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77500B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346B2FA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A4CF9C4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-0.109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616789E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544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71E29E0" w14:textId="77777777" w:rsidR="00027A29" w:rsidRPr="00027A29" w:rsidRDefault="00027A29" w:rsidP="00EF5662">
            <w:pPr>
              <w:spacing w:line="240" w:lineRule="auto"/>
              <w:ind w:left="0" w:firstLine="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27A29">
              <w:rPr>
                <w:rFonts w:ascii="Times New Roman" w:hAnsi="Times New Roman" w:cs="Times New Roman"/>
                <w:kern w:val="0"/>
                <w:sz w:val="18"/>
                <w:szCs w:val="18"/>
              </w:rPr>
              <w:t>0.487</w:t>
            </w:r>
          </w:p>
        </w:tc>
      </w:tr>
    </w:tbl>
    <w:bookmarkEnd w:id="0"/>
    <w:p w14:paraId="341CD93E" w14:textId="77777777" w:rsidR="00027A29" w:rsidRPr="00027A29" w:rsidRDefault="00027A29" w:rsidP="00027A29">
      <w:pPr>
        <w:spacing w:line="240" w:lineRule="auto"/>
        <w:ind w:left="0" w:firstLine="0"/>
        <w:rPr>
          <w:rFonts w:ascii="Times New Roman" w:hAnsi="Times New Roman" w:cs="Times New Roman"/>
          <w:sz w:val="18"/>
          <w:szCs w:val="18"/>
        </w:rPr>
      </w:pPr>
      <w:r w:rsidRPr="00027A29">
        <w:rPr>
          <w:rFonts w:ascii="Times New Roman" w:hAnsi="Times New Roman" w:cs="Times New Roman"/>
          <w:sz w:val="18"/>
          <w:szCs w:val="18"/>
        </w:rPr>
        <w:t>The highest value in each column is shown in bold.</w:t>
      </w:r>
    </w:p>
    <w:sectPr w:rsidR="00027A29" w:rsidRPr="00027A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D8AACB" w14:textId="77777777" w:rsidR="00B51634" w:rsidRDefault="00B51634" w:rsidP="00A34778">
      <w:pPr>
        <w:spacing w:line="240" w:lineRule="auto"/>
      </w:pPr>
      <w:r>
        <w:separator/>
      </w:r>
    </w:p>
  </w:endnote>
  <w:endnote w:type="continuationSeparator" w:id="0">
    <w:p w14:paraId="3FC73685" w14:textId="77777777" w:rsidR="00B51634" w:rsidRDefault="00B51634" w:rsidP="00A3477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782C9" w14:textId="77777777" w:rsidR="00B51634" w:rsidRDefault="00B51634" w:rsidP="00A34778">
      <w:pPr>
        <w:spacing w:line="240" w:lineRule="auto"/>
      </w:pPr>
      <w:r>
        <w:separator/>
      </w:r>
    </w:p>
  </w:footnote>
  <w:footnote w:type="continuationSeparator" w:id="0">
    <w:p w14:paraId="399D31F9" w14:textId="77777777" w:rsidR="00B51634" w:rsidRDefault="00B51634" w:rsidP="00A3477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64F"/>
    <w:rsid w:val="00027A29"/>
    <w:rsid w:val="0038158E"/>
    <w:rsid w:val="003D2BAF"/>
    <w:rsid w:val="006221E7"/>
    <w:rsid w:val="007E22B3"/>
    <w:rsid w:val="008D7FED"/>
    <w:rsid w:val="00981A6C"/>
    <w:rsid w:val="00A34778"/>
    <w:rsid w:val="00B51634"/>
    <w:rsid w:val="00BC08A6"/>
    <w:rsid w:val="00CE2B4E"/>
    <w:rsid w:val="00FC4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CA2D8"/>
  <w15:chartTrackingRefBased/>
  <w15:docId w15:val="{3CA41656-29EC-49AF-8B76-6034D22F5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00" w:lineRule="exact"/>
        <w:ind w:left="357" w:firstLine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464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FC464F"/>
    <w:rPr>
      <w:b/>
      <w:bCs/>
    </w:rPr>
  </w:style>
  <w:style w:type="table" w:styleId="a4">
    <w:name w:val="Table Grid"/>
    <w:basedOn w:val="a1"/>
    <w:uiPriority w:val="39"/>
    <w:rsid w:val="00FC464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347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3477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34778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477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6</Words>
  <Characters>2261</Characters>
  <Application>Microsoft Office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 雨</dc:creator>
  <cp:keywords/>
  <dc:description/>
  <cp:lastModifiedBy>孙 雨</cp:lastModifiedBy>
  <cp:revision>3</cp:revision>
  <dcterms:created xsi:type="dcterms:W3CDTF">2023-03-17T13:46:00Z</dcterms:created>
  <dcterms:modified xsi:type="dcterms:W3CDTF">2023-03-17T13:47:00Z</dcterms:modified>
</cp:coreProperties>
</file>